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554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481"/>
      </w:tblGrid>
      <w:tr w:rsidR="00512680" w:rsidRPr="009078C3" w14:paraId="4CA4CF54" w14:textId="77777777" w:rsidTr="0053530E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481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53530E">
        <w:trPr>
          <w:jc w:val="center"/>
        </w:trPr>
        <w:tc>
          <w:tcPr>
            <w:tcW w:w="10554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608E315" w14:textId="3A76BFD4" w:rsidR="006F1BF0" w:rsidRPr="00651BCF" w:rsidRDefault="00A473C5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1</w:t>
            </w:r>
          </w:p>
        </w:tc>
      </w:tr>
      <w:tr w:rsidR="00103B40" w:rsidRPr="009078C3" w14:paraId="4C3D9A46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57247E9" w14:textId="78AA0453" w:rsidR="006F1BF0" w:rsidRPr="00651BCF" w:rsidRDefault="00A473C5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2</w:t>
            </w:r>
          </w:p>
        </w:tc>
      </w:tr>
      <w:tr w:rsidR="009748F3" w:rsidRPr="009078C3" w14:paraId="3CCF31CD" w14:textId="77777777" w:rsidTr="0053530E">
        <w:trPr>
          <w:jc w:val="center"/>
        </w:trPr>
        <w:tc>
          <w:tcPr>
            <w:tcW w:w="10554" w:type="dxa"/>
            <w:gridSpan w:val="5"/>
            <w:shd w:val="clear" w:color="auto" w:fill="E5B8B7" w:themeFill="accent2" w:themeFillTint="66"/>
          </w:tcPr>
          <w:p w14:paraId="51CCE738" w14:textId="28B7F47E" w:rsidR="009748F3" w:rsidRPr="00651BCF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651BCF">
              <w:rPr>
                <w:rFonts w:cs="Tahoma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E45A7E8" w14:textId="0FD1EC8E" w:rsidR="006F1BF0" w:rsidRPr="00651BCF" w:rsidRDefault="009A188C" w:rsidP="00D3157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3</w:t>
            </w:r>
          </w:p>
        </w:tc>
      </w:tr>
      <w:tr w:rsidR="003322EA" w:rsidRPr="009078C3" w14:paraId="4E4E12FC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149FBCF" w14:textId="30C5CF69" w:rsidR="006F1BF0" w:rsidRPr="00651BCF" w:rsidRDefault="00D31572" w:rsidP="00D3157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</w:p>
        </w:tc>
      </w:tr>
      <w:tr w:rsidR="009748F3" w:rsidRPr="009078C3" w14:paraId="3B66116B" w14:textId="77777777" w:rsidTr="0053530E">
        <w:trPr>
          <w:jc w:val="center"/>
        </w:trPr>
        <w:tc>
          <w:tcPr>
            <w:tcW w:w="10554" w:type="dxa"/>
            <w:gridSpan w:val="5"/>
            <w:shd w:val="clear" w:color="auto" w:fill="E5B8B7" w:themeFill="accent2" w:themeFillTint="66"/>
          </w:tcPr>
          <w:p w14:paraId="6D178C16" w14:textId="53367DAA" w:rsidR="009748F3" w:rsidRPr="00651BCF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651BCF">
              <w:rPr>
                <w:rFonts w:cs="Tahoma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1A1471A" w14:textId="6CF0720E" w:rsidR="006F1BF0" w:rsidRPr="00651BCF" w:rsidRDefault="00986400" w:rsidP="0008769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</w:p>
        </w:tc>
      </w:tr>
      <w:tr w:rsidR="00103B40" w:rsidRPr="009078C3" w14:paraId="3B0EDEBF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3D3AFE0" w14:textId="473DAB37" w:rsidR="006F1BF0" w:rsidRPr="00651BCF" w:rsidRDefault="00087692" w:rsidP="00986400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</w:p>
        </w:tc>
      </w:tr>
      <w:tr w:rsidR="003322EA" w:rsidRPr="009078C3" w14:paraId="175E4ABF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589ED39" w14:textId="3B0AB5BA" w:rsidR="006F1BF0" w:rsidRPr="00651BCF" w:rsidRDefault="00087692" w:rsidP="0008769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  <w:r w:rsidR="00D763D4">
              <w:rPr>
                <w:rFonts w:ascii="Candara" w:hAnsi="Candara" w:cs="Tahoma"/>
                <w:color w:val="000000" w:themeColor="text1"/>
                <w:sz w:val="12"/>
                <w:szCs w:val="12"/>
              </w:rPr>
              <w:t xml:space="preserve"> &amp; online supplementary file 1</w:t>
            </w:r>
          </w:p>
        </w:tc>
      </w:tr>
      <w:tr w:rsidR="003322EA" w:rsidRPr="009078C3" w14:paraId="0AD90212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65BCD20" w14:textId="75601F34" w:rsidR="006F1BF0" w:rsidRPr="00651BCF" w:rsidRDefault="00D763D4" w:rsidP="0008769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 xml:space="preserve"> &amp; online supplementary file 1</w:t>
            </w:r>
          </w:p>
        </w:tc>
      </w:tr>
      <w:tr w:rsidR="003322EA" w:rsidRPr="009078C3" w14:paraId="022B8118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73C5F94" w14:textId="67EBD4D2" w:rsidR="006F1BF0" w:rsidRPr="00651BCF" w:rsidRDefault="00042FCA" w:rsidP="005D260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103B40" w:rsidRPr="009078C3" w14:paraId="2E715C04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D84E5D1" w14:textId="337BFD6C" w:rsidR="006F1BF0" w:rsidRPr="00651BCF" w:rsidRDefault="00B24D50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</w:p>
        </w:tc>
      </w:tr>
      <w:tr w:rsidR="00103B40" w:rsidRPr="009078C3" w14:paraId="6348D5D7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9A82965" w14:textId="7906E342" w:rsidR="006F1BF0" w:rsidRPr="00651BCF" w:rsidRDefault="00B24D50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</w:p>
        </w:tc>
      </w:tr>
      <w:tr w:rsidR="003322EA" w:rsidRPr="009078C3" w14:paraId="237EC6A3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FDA4465" w14:textId="19355E72" w:rsidR="006F1BF0" w:rsidRPr="00651BCF" w:rsidRDefault="00B24D50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</w:p>
        </w:tc>
      </w:tr>
      <w:tr w:rsidR="003322EA" w:rsidRPr="009078C3" w14:paraId="0EFEB8E8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2D20B0D" w14:textId="5E329ECB" w:rsidR="006F1BF0" w:rsidRPr="00651BCF" w:rsidRDefault="00A0640E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 xml:space="preserve"> &amp; online supplementary file 1</w:t>
            </w:r>
          </w:p>
        </w:tc>
      </w:tr>
      <w:tr w:rsidR="00103B40" w:rsidRPr="009078C3" w14:paraId="72BB19D9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D25159D" w14:textId="16CD11CD" w:rsidR="006F1BF0" w:rsidRPr="00651BCF" w:rsidRDefault="00A0640E" w:rsidP="005D260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5</w:t>
            </w:r>
          </w:p>
        </w:tc>
      </w:tr>
      <w:tr w:rsidR="003322EA" w:rsidRPr="009078C3" w14:paraId="322E1749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68973D9" w14:textId="2CD84CD9" w:rsidR="006F1BF0" w:rsidRPr="00651BCF" w:rsidRDefault="00C137A4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5</w:t>
            </w: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 xml:space="preserve"> &amp; online supplementary file 1</w:t>
            </w:r>
          </w:p>
        </w:tc>
      </w:tr>
      <w:tr w:rsidR="00103B40" w:rsidRPr="009078C3" w14:paraId="63BC6F63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FF4F735" w14:textId="4BBA0161" w:rsidR="006F1BF0" w:rsidRPr="00651BCF" w:rsidRDefault="00C137A4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4</w:t>
            </w:r>
          </w:p>
        </w:tc>
      </w:tr>
      <w:tr w:rsidR="00103B40" w:rsidRPr="009078C3" w14:paraId="331831CA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0A48893" w14:textId="5768494D" w:rsidR="006F1BF0" w:rsidRPr="00651BCF" w:rsidRDefault="005D2602" w:rsidP="005D260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5-6</w:t>
            </w:r>
            <w:r w:rsidR="00C137A4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5 &amp; online supplementary file 1</w:t>
            </w:r>
          </w:p>
        </w:tc>
      </w:tr>
      <w:tr w:rsidR="00103B40" w:rsidRPr="009078C3" w14:paraId="5D8B9EF4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1BD7DB1" w14:textId="2774C5C1" w:rsidR="006F1BF0" w:rsidRPr="00651BCF" w:rsidRDefault="00C137A4" w:rsidP="005D260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5</w:t>
            </w:r>
          </w:p>
        </w:tc>
      </w:tr>
      <w:tr w:rsidR="00103B40" w:rsidRPr="009078C3" w14:paraId="55DA9C3B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592A542" w14:textId="546306DA" w:rsidR="006F1BF0" w:rsidRPr="00651BCF" w:rsidRDefault="00C137A4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5 &amp; online supplementary file 1</w:t>
            </w:r>
          </w:p>
        </w:tc>
      </w:tr>
      <w:tr w:rsidR="00103B40" w:rsidRPr="009078C3" w14:paraId="5EB2C459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12E77B2" w14:textId="138331F2" w:rsidR="006F1BF0" w:rsidRPr="00651BCF" w:rsidRDefault="00C137A4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5 &amp; online supplementary file 1</w:t>
            </w:r>
          </w:p>
        </w:tc>
      </w:tr>
      <w:tr w:rsidR="003322EA" w:rsidRPr="009078C3" w14:paraId="1E27177F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4D5839E" w14:textId="21D2E041" w:rsidR="006F1BF0" w:rsidRPr="00651BCF" w:rsidRDefault="002C0EAD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n/a</w:t>
            </w:r>
          </w:p>
        </w:tc>
      </w:tr>
      <w:tr w:rsidR="00103B40" w:rsidRPr="009078C3" w14:paraId="729BFE4C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84A39E6" w14:textId="0C209AD2" w:rsidR="006F1BF0" w:rsidRPr="00651BCF" w:rsidRDefault="00331054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5 &amp; online supplementary file 1</w:t>
            </w:r>
          </w:p>
        </w:tc>
      </w:tr>
      <w:tr w:rsidR="009748F3" w:rsidRPr="009078C3" w14:paraId="113B562C" w14:textId="77777777" w:rsidTr="0053530E">
        <w:trPr>
          <w:jc w:val="center"/>
        </w:trPr>
        <w:tc>
          <w:tcPr>
            <w:tcW w:w="10554" w:type="dxa"/>
            <w:gridSpan w:val="5"/>
            <w:shd w:val="clear" w:color="auto" w:fill="E5B8B7" w:themeFill="accent2" w:themeFillTint="66"/>
          </w:tcPr>
          <w:p w14:paraId="059A7306" w14:textId="06AA56E1" w:rsidR="009748F3" w:rsidRPr="00651BCF" w:rsidRDefault="009748F3" w:rsidP="009748F3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651BCF">
              <w:rPr>
                <w:rFonts w:cs="Tahoma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DC3432C" w14:textId="16C7C316" w:rsidR="006F1BF0" w:rsidRPr="00651BCF" w:rsidRDefault="00331054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online supplementary file 1</w:t>
            </w:r>
          </w:p>
        </w:tc>
      </w:tr>
      <w:tr w:rsidR="003322EA" w:rsidRPr="009078C3" w14:paraId="14F4C4C5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B75E592" w14:textId="15CF4C48" w:rsidR="006F1BF0" w:rsidRPr="00651BCF" w:rsidRDefault="00331054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6</w:t>
            </w:r>
            <w:r w:rsidR="00AF7B2D"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;17</w:t>
            </w: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-19</w:t>
            </w:r>
          </w:p>
        </w:tc>
      </w:tr>
      <w:tr w:rsidR="003322EA" w:rsidRPr="009078C3" w14:paraId="16FA1098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4BD2324" w14:textId="36586C9C" w:rsidR="006F1BF0" w:rsidRPr="00651BCF" w:rsidRDefault="000D2B1A" w:rsidP="00651BCF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6</w:t>
            </w: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;17</w:t>
            </w: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-19</w:t>
            </w:r>
          </w:p>
        </w:tc>
      </w:tr>
      <w:tr w:rsidR="00103B40" w:rsidRPr="009078C3" w14:paraId="7A637616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8ED15A0" w14:textId="374E6098" w:rsidR="006F1BF0" w:rsidRPr="00651BCF" w:rsidRDefault="0053530E" w:rsidP="00651BCF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7;18;19</w:t>
            </w:r>
          </w:p>
        </w:tc>
      </w:tr>
      <w:tr w:rsidR="00103B40" w:rsidRPr="009078C3" w14:paraId="43BD3E0D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D80DD79" w14:textId="3C1CB0CE" w:rsidR="006F1BF0" w:rsidRPr="00651BCF" w:rsidRDefault="000D2B1A" w:rsidP="00432F32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online supplementary file 1</w:t>
            </w:r>
          </w:p>
        </w:tc>
      </w:tr>
      <w:tr w:rsidR="003322EA" w:rsidRPr="009078C3" w14:paraId="19E4F245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CCEF049" w14:textId="2AFD6EF3" w:rsidR="006F1BF0" w:rsidRPr="00651BCF" w:rsidRDefault="009C7F06" w:rsidP="009C7F06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6-7</w:t>
            </w:r>
            <w:r w:rsidR="00432F32"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;19-2</w:t>
            </w: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2</w:t>
            </w:r>
          </w:p>
        </w:tc>
      </w:tr>
      <w:tr w:rsidR="003322EA" w:rsidRPr="009078C3" w14:paraId="36F18641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7DD7C2C" w14:textId="7EA99755" w:rsidR="006F1BF0" w:rsidRPr="00651BCF" w:rsidRDefault="009C7F06" w:rsidP="00565E29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 xml:space="preserve">8 </w:t>
            </w: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&amp; online supplementary file 1</w:t>
            </w:r>
          </w:p>
        </w:tc>
      </w:tr>
      <w:tr w:rsidR="00103B40" w:rsidRPr="009078C3" w14:paraId="34AE11C6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95E60A2" w14:textId="201DA8D0" w:rsidR="006F1BF0" w:rsidRPr="00651BCF" w:rsidRDefault="006A289C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7</w:t>
            </w:r>
            <w:r w:rsidR="003C1779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; Figure 1-4</w:t>
            </w:r>
          </w:p>
        </w:tc>
      </w:tr>
      <w:tr w:rsidR="003322EA" w:rsidRPr="009078C3" w14:paraId="00374FA8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5F702E8" w14:textId="3730589C" w:rsidR="006F1BF0" w:rsidRPr="00651BCF" w:rsidRDefault="003C1779" w:rsidP="00651BCF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7</w:t>
            </w: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 xml:space="preserve"> &amp; online supplementary file 1</w:t>
            </w:r>
          </w:p>
        </w:tc>
      </w:tr>
      <w:tr w:rsidR="00916E62" w:rsidRPr="009078C3" w14:paraId="4A0228C0" w14:textId="77777777" w:rsidTr="0053530E">
        <w:trPr>
          <w:jc w:val="center"/>
        </w:trPr>
        <w:tc>
          <w:tcPr>
            <w:tcW w:w="10554" w:type="dxa"/>
            <w:gridSpan w:val="5"/>
            <w:shd w:val="clear" w:color="auto" w:fill="E5B8B7" w:themeFill="accent2" w:themeFillTint="66"/>
          </w:tcPr>
          <w:p w14:paraId="390D3049" w14:textId="1B96F79E" w:rsidR="00916E62" w:rsidRPr="00651BCF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651BCF">
              <w:rPr>
                <w:rFonts w:cs="Tahoma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4F0212A" w14:textId="61202EEC" w:rsidR="006F1BF0" w:rsidRPr="00651BCF" w:rsidRDefault="003C1779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8-9</w:t>
            </w:r>
          </w:p>
        </w:tc>
      </w:tr>
      <w:tr w:rsidR="003322EA" w:rsidRPr="009078C3" w14:paraId="3AB875B3" w14:textId="77777777" w:rsidTr="0053530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D763411" w14:textId="71489D38" w:rsidR="006F1BF0" w:rsidRPr="00651BCF" w:rsidRDefault="003C1779" w:rsidP="00E409C6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9-10</w:t>
            </w:r>
          </w:p>
        </w:tc>
      </w:tr>
      <w:tr w:rsidR="003322EA" w:rsidRPr="009078C3" w14:paraId="135E0C64" w14:textId="77777777" w:rsidTr="0053530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13257C5" w14:textId="5FC4628B" w:rsidR="006F1BF0" w:rsidRPr="00651BCF" w:rsidRDefault="00FC6B23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 w:rsidRPr="00651BCF">
              <w:rPr>
                <w:rFonts w:ascii="Candara" w:hAnsi="Candara" w:cs="Tahoma"/>
                <w:color w:val="000000" w:themeColor="text1"/>
                <w:sz w:val="12"/>
                <w:szCs w:val="12"/>
              </w:rPr>
              <w:t>10-11</w:t>
            </w:r>
          </w:p>
        </w:tc>
      </w:tr>
      <w:tr w:rsidR="00103B40" w:rsidRPr="009078C3" w14:paraId="46F40158" w14:textId="77777777" w:rsidTr="0053530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9CFE0E8" w14:textId="47855CFA" w:rsidR="006F1BF0" w:rsidRPr="00651BCF" w:rsidRDefault="00860D7B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10-11</w:t>
            </w:r>
          </w:p>
        </w:tc>
      </w:tr>
      <w:tr w:rsidR="00916E62" w:rsidRPr="009078C3" w14:paraId="11296BE0" w14:textId="77777777" w:rsidTr="0053530E">
        <w:trPr>
          <w:jc w:val="center"/>
        </w:trPr>
        <w:tc>
          <w:tcPr>
            <w:tcW w:w="10554" w:type="dxa"/>
            <w:gridSpan w:val="5"/>
            <w:shd w:val="clear" w:color="auto" w:fill="E5B8B7" w:themeFill="accent2" w:themeFillTint="66"/>
          </w:tcPr>
          <w:p w14:paraId="4CD7E2ED" w14:textId="4AA38DEF" w:rsidR="00916E62" w:rsidRPr="00651BCF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651BCF">
              <w:rPr>
                <w:rFonts w:cs="Tahoma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53530E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1A42A42" w14:textId="15A737FF" w:rsidR="006F1BF0" w:rsidRPr="00651BCF" w:rsidRDefault="00860D7B" w:rsidP="00860D7B">
            <w:pPr>
              <w:spacing w:after="0" w:line="240" w:lineRule="auto"/>
              <w:ind w:firstLine="0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 xml:space="preserve"> online supplementary file</w:t>
            </w:r>
          </w:p>
        </w:tc>
      </w:tr>
      <w:tr w:rsidR="00103B40" w:rsidRPr="009078C3" w14:paraId="0B275E10" w14:textId="77777777" w:rsidTr="0053530E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46894F6" w14:textId="51944C4A" w:rsidR="006F1BF0" w:rsidRPr="00651BCF" w:rsidRDefault="00860D7B" w:rsidP="005C0404">
            <w:pPr>
              <w:spacing w:after="0" w:line="240" w:lineRule="auto"/>
              <w:ind w:firstLine="0"/>
              <w:jc w:val="center"/>
              <w:rPr>
                <w:rFonts w:ascii="Candara" w:hAnsi="Candara" w:cs="Tahoma"/>
                <w:color w:val="000000" w:themeColor="text1"/>
                <w:sz w:val="12"/>
                <w:szCs w:val="12"/>
              </w:rPr>
            </w:pPr>
            <w:r>
              <w:rPr>
                <w:rFonts w:ascii="Candara" w:hAnsi="Candara" w:cs="Tahoma"/>
                <w:color w:val="000000" w:themeColor="text1"/>
                <w:sz w:val="12"/>
                <w:szCs w:val="12"/>
              </w:rPr>
              <w:t>12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1A5A8A" w14:textId="77777777" w:rsidR="007A4BE8" w:rsidRDefault="007A4BE8" w:rsidP="006F1BF0">
      <w:pPr>
        <w:spacing w:after="0" w:line="240" w:lineRule="auto"/>
      </w:pPr>
      <w:r>
        <w:separator/>
      </w:r>
    </w:p>
  </w:endnote>
  <w:endnote w:type="continuationSeparator" w:id="0">
    <w:p w14:paraId="5C1727F1" w14:textId="77777777" w:rsidR="007A4BE8" w:rsidRDefault="007A4BE8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C82660" w14:textId="77777777" w:rsidR="007A4BE8" w:rsidRDefault="007A4BE8" w:rsidP="006F1BF0">
      <w:pPr>
        <w:spacing w:after="0" w:line="240" w:lineRule="auto"/>
      </w:pPr>
      <w:r>
        <w:separator/>
      </w:r>
    </w:p>
  </w:footnote>
  <w:footnote w:type="continuationSeparator" w:id="0">
    <w:p w14:paraId="1D93BDE6" w14:textId="77777777" w:rsidR="007A4BE8" w:rsidRDefault="007A4BE8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eastAsia="zh-CN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42FCA"/>
    <w:rsid w:val="00044C76"/>
    <w:rsid w:val="000659B0"/>
    <w:rsid w:val="00087692"/>
    <w:rsid w:val="000D2B1A"/>
    <w:rsid w:val="00103B40"/>
    <w:rsid w:val="001051E3"/>
    <w:rsid w:val="001429DD"/>
    <w:rsid w:val="001C4655"/>
    <w:rsid w:val="001D4A1B"/>
    <w:rsid w:val="00225889"/>
    <w:rsid w:val="002C0EAD"/>
    <w:rsid w:val="00331054"/>
    <w:rsid w:val="003322EA"/>
    <w:rsid w:val="003C1779"/>
    <w:rsid w:val="00432F32"/>
    <w:rsid w:val="0043422A"/>
    <w:rsid w:val="00483702"/>
    <w:rsid w:val="005111E5"/>
    <w:rsid w:val="00512680"/>
    <w:rsid w:val="0053530E"/>
    <w:rsid w:val="00565E29"/>
    <w:rsid w:val="00581B4E"/>
    <w:rsid w:val="005D2602"/>
    <w:rsid w:val="00606619"/>
    <w:rsid w:val="00651BCF"/>
    <w:rsid w:val="0066069B"/>
    <w:rsid w:val="006630C4"/>
    <w:rsid w:val="00677E77"/>
    <w:rsid w:val="006A23CC"/>
    <w:rsid w:val="006A289C"/>
    <w:rsid w:val="006D790E"/>
    <w:rsid w:val="006F1BF0"/>
    <w:rsid w:val="00704584"/>
    <w:rsid w:val="0070592F"/>
    <w:rsid w:val="007333E2"/>
    <w:rsid w:val="00764CD4"/>
    <w:rsid w:val="007A4BE8"/>
    <w:rsid w:val="007B710F"/>
    <w:rsid w:val="007D6588"/>
    <w:rsid w:val="00815A29"/>
    <w:rsid w:val="00860D7B"/>
    <w:rsid w:val="009078C3"/>
    <w:rsid w:val="00916E62"/>
    <w:rsid w:val="00964E2D"/>
    <w:rsid w:val="009748F3"/>
    <w:rsid w:val="00984CBB"/>
    <w:rsid w:val="00986400"/>
    <w:rsid w:val="009A188C"/>
    <w:rsid w:val="009C7F06"/>
    <w:rsid w:val="009E4EBE"/>
    <w:rsid w:val="00A0640E"/>
    <w:rsid w:val="00A473C5"/>
    <w:rsid w:val="00A639EC"/>
    <w:rsid w:val="00AB63D0"/>
    <w:rsid w:val="00AC5F77"/>
    <w:rsid w:val="00AF7B2D"/>
    <w:rsid w:val="00B10311"/>
    <w:rsid w:val="00B24D50"/>
    <w:rsid w:val="00B8331B"/>
    <w:rsid w:val="00B95FA8"/>
    <w:rsid w:val="00BC6D7F"/>
    <w:rsid w:val="00BE1F16"/>
    <w:rsid w:val="00C0657C"/>
    <w:rsid w:val="00C104D5"/>
    <w:rsid w:val="00C137A4"/>
    <w:rsid w:val="00C765D8"/>
    <w:rsid w:val="00CC33C9"/>
    <w:rsid w:val="00D31572"/>
    <w:rsid w:val="00D671AF"/>
    <w:rsid w:val="00D763D4"/>
    <w:rsid w:val="00DC06F9"/>
    <w:rsid w:val="00DE0E1D"/>
    <w:rsid w:val="00E31ECE"/>
    <w:rsid w:val="00E33B0A"/>
    <w:rsid w:val="00E40952"/>
    <w:rsid w:val="00E409C6"/>
    <w:rsid w:val="00E45712"/>
    <w:rsid w:val="00E7126C"/>
    <w:rsid w:val="00ED4B64"/>
    <w:rsid w:val="00F13104"/>
    <w:rsid w:val="00F72C4B"/>
    <w:rsid w:val="00F861A7"/>
    <w:rsid w:val="00F87F54"/>
    <w:rsid w:val="00FC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C8F4D51B-46BE-4987-BE9B-092E6340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67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Dahai Yu</cp:lastModifiedBy>
  <cp:revision>3</cp:revision>
  <cp:lastPrinted>2014-10-10T14:41:00Z</cp:lastPrinted>
  <dcterms:created xsi:type="dcterms:W3CDTF">2018-09-14T08:14:00Z</dcterms:created>
  <dcterms:modified xsi:type="dcterms:W3CDTF">2018-09-14T08:25:00Z</dcterms:modified>
  <cp:category/>
</cp:coreProperties>
</file>